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C95D1" w14:textId="77777777" w:rsidR="00645229" w:rsidRDefault="00645229"/>
    <w:tbl>
      <w:tblPr>
        <w:tblStyle w:val="TableGrid"/>
        <w:tblW w:w="13947" w:type="dxa"/>
        <w:tblLook w:val="04A0" w:firstRow="1" w:lastRow="0" w:firstColumn="1" w:lastColumn="0" w:noHBand="0" w:noVBand="1"/>
      </w:tblPr>
      <w:tblGrid>
        <w:gridCol w:w="4649"/>
        <w:gridCol w:w="4649"/>
        <w:gridCol w:w="4649"/>
      </w:tblGrid>
      <w:tr w:rsidR="00493B7E" w:rsidRPr="00C1671D" w14:paraId="03CF6EF5" w14:textId="77777777" w:rsidTr="00493B7E">
        <w:trPr>
          <w:trHeight w:val="91"/>
        </w:trPr>
        <w:tc>
          <w:tcPr>
            <w:tcW w:w="4649" w:type="dxa"/>
          </w:tcPr>
          <w:p w14:paraId="20D94C6E" w14:textId="3583BE15" w:rsidR="00493B7E" w:rsidRPr="00C1671D" w:rsidRDefault="00493B7E" w:rsidP="00493B7E">
            <w:r w:rsidRPr="00C167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4649" w:type="dxa"/>
          </w:tcPr>
          <w:p w14:paraId="34FA43BC" w14:textId="098B5FE2" w:rsidR="00493B7E" w:rsidRPr="00C1671D" w:rsidRDefault="00493B7E" w:rsidP="00493B7E">
            <w:r w:rsidRPr="00C167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4649" w:type="dxa"/>
          </w:tcPr>
          <w:p w14:paraId="4C6ACD2B" w14:textId="073DAE92" w:rsidR="00493B7E" w:rsidRPr="00C1671D" w:rsidRDefault="00493B7E" w:rsidP="00493B7E">
            <w:r w:rsidRPr="00C167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493B7E" w:rsidRPr="00C1671D" w14:paraId="490B7D4D" w14:textId="77777777" w:rsidTr="00493B7E">
        <w:tc>
          <w:tcPr>
            <w:tcW w:w="4649" w:type="dxa"/>
          </w:tcPr>
          <w:p w14:paraId="3A977DBE" w14:textId="1A1FEADF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: Aim</w:t>
            </w:r>
          </w:p>
        </w:tc>
        <w:tc>
          <w:tcPr>
            <w:tcW w:w="4649" w:type="dxa"/>
          </w:tcPr>
          <w:p w14:paraId="66A81258" w14:textId="42EA139A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4649" w:type="dxa"/>
          </w:tcPr>
          <w:p w14:paraId="47E0632D" w14:textId="6AE1B491" w:rsidR="00493B7E" w:rsidRPr="00C1671D" w:rsidRDefault="00C43FF5" w:rsidP="00493B7E">
            <w:r w:rsidRPr="00C1671D">
              <w:t>6-</w:t>
            </w:r>
            <w:r w:rsidR="00493B7E" w:rsidRPr="00C1671D">
              <w:t>7</w:t>
            </w:r>
          </w:p>
        </w:tc>
      </w:tr>
      <w:tr w:rsidR="00493B7E" w:rsidRPr="00C1671D" w14:paraId="7BD25DB9" w14:textId="77777777" w:rsidTr="00493B7E">
        <w:tc>
          <w:tcPr>
            <w:tcW w:w="4649" w:type="dxa"/>
          </w:tcPr>
          <w:p w14:paraId="33862244" w14:textId="55822C2D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: Methods</w:t>
            </w:r>
          </w:p>
        </w:tc>
        <w:tc>
          <w:tcPr>
            <w:tcW w:w="4649" w:type="dxa"/>
          </w:tcPr>
          <w:p w14:paraId="725BFC02" w14:textId="28FEE51F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4649" w:type="dxa"/>
          </w:tcPr>
          <w:p w14:paraId="58D2D966" w14:textId="471D7FD2" w:rsidR="00493B7E" w:rsidRPr="00C1671D" w:rsidRDefault="00493B7E" w:rsidP="00493B7E">
            <w:r w:rsidRPr="00C1671D">
              <w:t>7-8</w:t>
            </w:r>
          </w:p>
        </w:tc>
      </w:tr>
      <w:tr w:rsidR="00493B7E" w:rsidRPr="00C1671D" w14:paraId="18FF0F98" w14:textId="77777777" w:rsidTr="00493B7E">
        <w:tc>
          <w:tcPr>
            <w:tcW w:w="4649" w:type="dxa"/>
          </w:tcPr>
          <w:p w14:paraId="33760790" w14:textId="7DE598E7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: Study results</w:t>
            </w:r>
          </w:p>
        </w:tc>
        <w:tc>
          <w:tcPr>
            <w:tcW w:w="4649" w:type="dxa"/>
          </w:tcPr>
          <w:p w14:paraId="1F4CF750" w14:textId="55A8987F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4649" w:type="dxa"/>
          </w:tcPr>
          <w:p w14:paraId="50628A80" w14:textId="12C3A83B" w:rsidR="00493B7E" w:rsidRPr="00C1671D" w:rsidRDefault="00493B7E" w:rsidP="00493B7E">
            <w:r w:rsidRPr="00C1671D">
              <w:t>10-1</w:t>
            </w:r>
            <w:r w:rsidR="00560DB2" w:rsidRPr="00C1671D">
              <w:t>3</w:t>
            </w:r>
          </w:p>
        </w:tc>
      </w:tr>
      <w:tr w:rsidR="00493B7E" w:rsidRPr="00C1671D" w14:paraId="10B6A99C" w14:textId="77777777" w:rsidTr="00493B7E">
        <w:tc>
          <w:tcPr>
            <w:tcW w:w="4649" w:type="dxa"/>
          </w:tcPr>
          <w:p w14:paraId="54FBD325" w14:textId="6C27DEF6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4649" w:type="dxa"/>
          </w:tcPr>
          <w:p w14:paraId="504F4D46" w14:textId="3FEF2FDB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4649" w:type="dxa"/>
          </w:tcPr>
          <w:p w14:paraId="0C05F138" w14:textId="248B5712" w:rsidR="00493B7E" w:rsidRPr="00C1671D" w:rsidRDefault="00493B7E" w:rsidP="00493B7E">
            <w:r w:rsidRPr="00C1671D">
              <w:t>22-23</w:t>
            </w:r>
          </w:p>
        </w:tc>
      </w:tr>
      <w:tr w:rsidR="00493B7E" w14:paraId="4DA75A65" w14:textId="77777777" w:rsidTr="00493B7E">
        <w:tc>
          <w:tcPr>
            <w:tcW w:w="4649" w:type="dxa"/>
          </w:tcPr>
          <w:p w14:paraId="3C6C6187" w14:textId="50A165BF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4649" w:type="dxa"/>
          </w:tcPr>
          <w:p w14:paraId="75B522F4" w14:textId="560BB7BA" w:rsidR="00493B7E" w:rsidRPr="00C1671D" w:rsidRDefault="00493B7E" w:rsidP="00493B7E">
            <w:r w:rsidRPr="00C167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4649" w:type="dxa"/>
          </w:tcPr>
          <w:p w14:paraId="4A95855C" w14:textId="7046A5F3" w:rsidR="00493B7E" w:rsidRDefault="00493B7E" w:rsidP="00493B7E">
            <w:r w:rsidRPr="00C1671D">
              <w:t>2</w:t>
            </w:r>
            <w:r w:rsidR="003011AB" w:rsidRPr="00C1671D">
              <w:t>2</w:t>
            </w:r>
            <w:bookmarkStart w:id="0" w:name="_GoBack"/>
            <w:bookmarkEnd w:id="0"/>
            <w:r>
              <w:t xml:space="preserve"> </w:t>
            </w:r>
          </w:p>
        </w:tc>
      </w:tr>
    </w:tbl>
    <w:p w14:paraId="0B4D6D4D" w14:textId="77777777" w:rsidR="00493B7E" w:rsidRDefault="00493B7E"/>
    <w:sectPr w:rsidR="00493B7E" w:rsidSect="00863A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B7E"/>
    <w:rsid w:val="003011AB"/>
    <w:rsid w:val="00493B7E"/>
    <w:rsid w:val="00560DB2"/>
    <w:rsid w:val="00645229"/>
    <w:rsid w:val="007F36FC"/>
    <w:rsid w:val="00863ADA"/>
    <w:rsid w:val="00980647"/>
    <w:rsid w:val="00985B79"/>
    <w:rsid w:val="00A31DD8"/>
    <w:rsid w:val="00C1671D"/>
    <w:rsid w:val="00C43FF5"/>
    <w:rsid w:val="00E0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8C83"/>
  <w15:chartTrackingRefBased/>
  <w15:docId w15:val="{EF67315B-5A83-4188-ABE4-E4A8911D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3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493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54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Vowles</dc:creator>
  <cp:keywords/>
  <dc:description/>
  <cp:lastModifiedBy>Kiruthika S</cp:lastModifiedBy>
  <cp:revision>7</cp:revision>
  <dcterms:created xsi:type="dcterms:W3CDTF">2024-03-19T21:44:00Z</dcterms:created>
  <dcterms:modified xsi:type="dcterms:W3CDTF">2024-09-11T02:00:00Z</dcterms:modified>
</cp:coreProperties>
</file>